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TABLE 2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angra2detindependiente"/>
        <w:spacing w:lineRule="auto" w:line="240"/>
        <w:ind w:hanging="0"/>
        <w:jc w:val="lef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  <w:szCs w:val="22"/>
        </w:rPr>
      </w:pPr>
      <w:r>
        <w:rPr>
          <w:rFonts w:cs="Arial"/>
          <w:b/>
          <w:szCs w:val="22"/>
        </w:rPr>
        <w:t>Table S2:</w:t>
      </w:r>
      <w:r>
        <w:rPr>
          <w:rFonts w:cs="Arial"/>
          <w:szCs w:val="22"/>
        </w:rPr>
        <w:t xml:space="preserve"> Primers corresponding to methylated reactions of genes</w:t>
      </w:r>
    </w:p>
    <w:p>
      <w:pPr>
        <w:pStyle w:val="Sangra2detindependiente"/>
        <w:spacing w:lineRule="auto" w:line="240"/>
        <w:ind w:hanging="0"/>
        <w:jc w:val="left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4"/>
        <w:gridCol w:w="4637"/>
        <w:gridCol w:w="1199"/>
        <w:gridCol w:w="1004"/>
      </w:tblGrid>
      <w:tr>
        <w:trPr>
          <w:trHeight w:val="315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S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MPLIF.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ª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ID-MF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TTAAAGTTTAAGGTCGTTC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ID-MR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AATTACTAACCCGAAACGC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U4F1-MF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TTATAAGAGCGGTTTTTACG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ACAAATATCAACTATCTCCG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U4F2-MF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GTATGCGTATAGACGAT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2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CGAACGAAAATCGACG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r>
              <w:rPr>
                <w:rFonts w:cs="Arial" w:ascii="Arial" w:hAnsi="Arial"/>
                <w:sz w:val="16"/>
                <w:szCs w:val="16"/>
              </w:rPr>
              <w:t>GTTCGTTGGTTTAGTTACGC</w:t>
            </w:r>
            <w:bookmarkEnd w:id="0"/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ACAACTCCCGAACGA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73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TCGGTTCGTAGGT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P73-MR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CTCCCAAAACCC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DKN1C-MD 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TCGTTAATTAGTCG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C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ACGCACTTAACCTAT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AGATTCGAAAGGTCGTAG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TAATTAACCCGTAAAACGA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1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GGTGTTAGTTAAGGGCG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1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ACTATAAACCGAAAACGT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2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GTTTACGCGTTTAACGT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P2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CAATTAAAAAACCG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1" w:name="OLE_LINK4"/>
            <w:bookmarkStart w:id="2" w:name="OLE_LINK3"/>
            <w:r>
              <w:rPr>
                <w:rFonts w:cs="Arial" w:ascii="Arial" w:hAnsi="Arial"/>
                <w:sz w:val="16"/>
                <w:szCs w:val="16"/>
              </w:rPr>
              <w:t>GTGTTCGTTTTTGTAGTACGCG</w:t>
            </w:r>
            <w:bookmarkEnd w:id="1"/>
            <w:bookmarkEnd w:id="2"/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49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CACAAAAAACTAACTTCGA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AGTTCGGTTTTGGA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CACAACGACGAA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2-MD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AATCGGATTTTTAGGTCGAA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SP2-MR 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CAAAACTCTAACGACG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CGGTTAAAGGAGTGTTATAG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AAATAATAAAATAAAAAATAT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AGTTTTTTATAGACG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AAATTTTAAACGACAT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GAGTTAATCGAGAGCG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AAATCTAACGAACTTATTAA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60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TTTTCGGTAATATTTTTCG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60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CGATCTACTAAATCCGTCA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A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TATTTTAGGACGCGTAT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A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CTTTATACGCCCGAC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TTCGTTGTAGGGAAATTT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AACCGCTACTAAAAT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AGAGACGCGTAGATATAAACG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ATAAACTAAAACTAAACCGT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GTCGGATCGAGTTAACGT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CCAAACGCCG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X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AAATTTTTCGAGGGAGC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X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AAACCCCGCTAAACGT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3" w:name="OLE_LINK2"/>
            <w:r>
              <w:rPr>
                <w:rFonts w:cs="Arial" w:ascii="Arial" w:hAnsi="Arial"/>
                <w:sz w:val="16"/>
                <w:szCs w:val="16"/>
              </w:rPr>
              <w:t>GTAGTGTAGACGCGGTTTTTAGC</w:t>
            </w:r>
            <w:bookmarkEnd w:id="3"/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3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GAACAAATACCCGAA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1-MD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TTTCGGGTAAAAGGGATAGAATTAGA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bp</w:t>
            </w:r>
          </w:p>
        </w:tc>
        <w:tc>
          <w:tcPr>
            <w:tcW w:w="1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ºC</w:t>
            </w:r>
          </w:p>
        </w:tc>
      </w:tr>
      <w:tr>
        <w:trPr>
          <w:trHeight w:val="227" w:hRule="atLeast"/>
          <w:cantSplit w:val="true"/>
        </w:trPr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1-MR</w:t>
            </w:r>
          </w:p>
        </w:tc>
        <w:tc>
          <w:tcPr>
            <w:tcW w:w="4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ACGCCCTTCCCCCGACGACG </w:t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Sangra2detindependiente"/>
        <w:spacing w:lineRule="auto" w:line="240"/>
        <w:ind w:hanging="0"/>
        <w:jc w:val="left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Sangra2detindependiente"/>
        <w:spacing w:lineRule="auto" w:line="240"/>
        <w:ind w:hanging="0"/>
        <w:jc w:val="left"/>
        <w:rPr>
          <w:rFonts w:cs="Arial"/>
        </w:rPr>
      </w:pPr>
      <w:r>
        <w:rPr>
          <w:rFonts w:eastAsia="Arial" w:cs="Arial"/>
        </w:rPr>
        <w:t xml:space="preserve">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708"/>
      <w:jc w:val="both"/>
    </w:pPr>
    <w:rPr>
      <w:rFonts w:ascii="Arial" w:hAnsi="Arial" w:cs="Arial"/>
      <w:sz w:val="2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1:09:00Z</dcterms:created>
  <dc:creator>Xabi</dc:creator>
  <dc:description/>
  <cp:keywords/>
  <dc:language>en-US</dc:language>
  <cp:lastModifiedBy>Xabi</cp:lastModifiedBy>
  <cp:lastPrinted>2010-07-19T12:20:00Z</cp:lastPrinted>
  <dcterms:modified xsi:type="dcterms:W3CDTF">2011-01-27T11:10:00Z</dcterms:modified>
  <cp:revision>3</cp:revision>
  <dc:subject/>
  <dc:title>TABLES</dc:title>
</cp:coreProperties>
</file>